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firstLine="420"/>
        <w:jc w:val="center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4"/>
          <w:szCs w:val="24"/>
          <w:lang w:val="en-US" w:eastAsia="zh-CN"/>
        </w:rPr>
        <w:t>SuppInfo Table 3</w:t>
      </w: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t>. Biological processes enrichment analyses of differential expression gene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ind w:left="0" w:right="0"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tbl>
      <w:tblPr>
        <w:tblW w:w="8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4150"/>
        <w:gridCol w:w="765"/>
        <w:gridCol w:w="1421"/>
        <w:gridCol w:w="1219"/>
      </w:tblGrid>
      <w:tr>
        <w:trPr>
          <w:trHeight w:val="784" w:hRule="atLeast"/>
        </w:trPr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GO ID</w:t>
            </w:r>
          </w:p>
        </w:tc>
        <w:tc>
          <w:tcPr>
            <w:tcW w:w="4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d Enrichment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P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valu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12" w:hRule="atLeast"/>
        </w:trPr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31424</w:t>
            </w:r>
          </w:p>
        </w:tc>
        <w:tc>
          <w:tcPr>
            <w:tcW w:w="4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keratinizat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6.68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07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18149 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eptide cross-linking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3E-06 </w:t>
            </w:r>
          </w:p>
        </w:tc>
      </w:tr>
      <w:tr>
        <w:trPr>
          <w:trHeight w:val="469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30216 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keratinocyte differentiat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4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7E-11 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42590 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antigen processing and presentation of exogenous peptide antigen via MHC class I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5E-0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002479 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antigen processing and presentation of exogenous peptide antigen via MHC class I, TAP-dependent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E-03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0991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pidermal cell differentiation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4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E-08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3296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llagen metabolic process 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E-03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44259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ulticellular organismal macromolecule metabolic process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E-03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4358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skin development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30E-13 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022617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xtracellular matrix disassembly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75E-03 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8544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pidermis development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12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0044236 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multicellular organism metabolic process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E-02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6665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sphingolipid metabolic process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4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34620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ular response to unfolded protei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2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3096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ndoplasmic reticulum unfolded protein response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E-02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35967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cellular response to topologically incorrect protei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02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2449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lymphocyte mediated immunity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2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03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0664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membrane lipid metabolic process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3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4</w:t>
            </w:r>
          </w:p>
        </w:tc>
      </w:tr>
      <w:tr>
        <w:trPr>
          <w:trHeight w:val="412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30198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xtracellular matrix organization 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E-08</w:t>
            </w:r>
          </w:p>
        </w:tc>
      </w:tr>
      <w:tr>
        <w:trPr>
          <w:trHeight w:val="412" w:hRule="atLeast"/>
        </w:trPr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both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>0043062</w:t>
            </w:r>
          </w:p>
        </w:tc>
        <w:tc>
          <w:tcPr>
            <w:tcW w:w="4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</w:rPr>
              <w:t xml:space="preserve">extracellular structure organization 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1E-08</w:t>
            </w:r>
          </w:p>
        </w:tc>
      </w:tr>
    </w:tbl>
    <w:p>
      <w:pPr>
        <w:pStyle w:val="Normal"/>
        <w:widowControl/>
        <w:bidi w:val="0"/>
        <w:spacing w:lineRule="auto" w:line="576" w:before="0" w:after="33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576" w:before="0" w:after="330"/>
      <w:jc w:val="center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28T11:02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